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5"/>
        <w:gridCol w:w="2160"/>
        <w:gridCol w:w="2239"/>
        <w:gridCol w:w="1811"/>
        <w:gridCol w:w="2520"/>
      </w:tblGrid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w I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0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10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p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ρ</w:t>
            </w:r>
            <w:r w:rsidRPr="00266332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C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10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3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day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C384B" w:rsidRPr="00266332" w:rsidRDefault="00F94292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n-US"/>
                    </w:rPr>
                    <m:t>off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C</m:t>
                  </m:r>
                </m:sup>
              </m:sSubSup>
            </m:oMath>
            <w:r w:rsidR="00BC384B" w:rsidRPr="002663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day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δ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C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10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3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day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3 (1.86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0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4 (4.37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8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7 (233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1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7 (0.078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76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9 (4.44 10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57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7 (4.51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33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5 (25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9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3 (0.70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4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7 (0.78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72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7 (-6.49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9.29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 (1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5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4 (0.00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99)</w:t>
            </w:r>
          </w:p>
        </w:tc>
        <w:bookmarkStart w:id="0" w:name="_GoBack"/>
        <w:bookmarkEnd w:id="0"/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1 (0.00027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44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8 (3.61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02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5 (29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5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7 (1.856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54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5 (0.23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4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4 (3.39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39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6 (36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4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0 (0.00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330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1 (0.2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77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3 (8.0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07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1 (26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8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62 (1.026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90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2 (0.000055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88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8 (3.2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69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0 (28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0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 (0.00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540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64 (2.6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67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6 (3.23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5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9 (281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1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05 (0.601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1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 (0.0001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3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04 (10.06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47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1 (24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6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5 (0.867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0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11 (2.27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92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0 (4.4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11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2 (226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1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47 (1.483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76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 (0.001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13 (5.31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38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1 (391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3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0 (0.00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70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 (0.0008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9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71 (7.2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29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 (275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3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26 (0.977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08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6 (0.53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77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8 (3.3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08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5 (248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1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6 (1.351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73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14 (2.4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41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0 (2.99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2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8 (24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4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7 (0.07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9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2 (4.8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44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3 (1.7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5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4 (317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8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81 (1.23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10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81 (1.51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84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1 (1.6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93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1 (30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5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99 (2.317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57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4 (1.85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7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1 (4.83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8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3 (46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4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10 (1.776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02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 (0.2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8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5 (5.84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39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0 (281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2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3 (0.805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5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1 (0.082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5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4 (7.46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19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1 (250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7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9 (0.058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17)</w:t>
            </w:r>
          </w:p>
        </w:tc>
      </w:tr>
      <w:tr w:rsidR="00BC384B" w:rsidRPr="00266332" w:rsidTr="00BC384B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2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5 (0.77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31)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5 (10.18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96)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6 (219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7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BC384B" w:rsidRPr="00266332" w:rsidRDefault="00BC384B" w:rsidP="00E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61 (1.603</w:t>
            </w:r>
            <w:r w:rsidR="004F63DF"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6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95)</w:t>
            </w:r>
          </w:p>
        </w:tc>
      </w:tr>
    </w:tbl>
    <w:p w:rsidR="00EB1D31" w:rsidRDefault="00EB1D31" w:rsidP="00116A02">
      <w:pPr>
        <w:rPr>
          <w:rFonts w:cstheme="minorHAnsi"/>
          <w:b/>
          <w:sz w:val="24"/>
          <w:szCs w:val="24"/>
          <w:lang w:val="en-US"/>
        </w:rPr>
      </w:pPr>
    </w:p>
    <w:p w:rsidR="007655ED" w:rsidRDefault="007655E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6A02" w:rsidRDefault="00116A0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3D0C" w:rsidRDefault="00403D0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3D0C" w:rsidRDefault="00403D0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3D0C" w:rsidRDefault="00403D0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6A02" w:rsidRDefault="00116A0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6A02" w:rsidRDefault="00116A0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16A02" w:rsidSect="0036376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4292" w:rsidRDefault="00F94292" w:rsidP="00400A70">
      <w:pPr>
        <w:spacing w:after="0" w:line="240" w:lineRule="auto"/>
      </w:pPr>
      <w:r>
        <w:separator/>
      </w:r>
    </w:p>
  </w:endnote>
  <w:endnote w:type="continuationSeparator" w:id="0">
    <w:p w:rsidR="00F94292" w:rsidRDefault="00F94292" w:rsidP="00400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4292" w:rsidRDefault="00F94292" w:rsidP="00400A70">
      <w:pPr>
        <w:spacing w:after="0" w:line="240" w:lineRule="auto"/>
      </w:pPr>
      <w:r>
        <w:separator/>
      </w:r>
    </w:p>
  </w:footnote>
  <w:footnote w:type="continuationSeparator" w:id="0">
    <w:p w:rsidR="00F94292" w:rsidRDefault="00F94292" w:rsidP="00400A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702008"/>
    <w:multiLevelType w:val="hybridMultilevel"/>
    <w:tmpl w:val="E22E958E"/>
    <w:lvl w:ilvl="0" w:tplc="2FC4F1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4170B4"/>
    <w:multiLevelType w:val="hybridMultilevel"/>
    <w:tmpl w:val="2DC2F188"/>
    <w:lvl w:ilvl="0" w:tplc="7B922EA0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170B5F"/>
    <w:multiLevelType w:val="hybridMultilevel"/>
    <w:tmpl w:val="8BA81B46"/>
    <w:lvl w:ilvl="0" w:tplc="7E4EE0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et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zp92ddo0z9paewr09xtdvervttswatspxw&quot;&gt;My EndNote Library&lt;record-ids&gt;&lt;item&gt;2&lt;/item&gt;&lt;item&gt;184&lt;/item&gt;&lt;item&gt;185&lt;/item&gt;&lt;item&gt;188&lt;/item&gt;&lt;item&gt;309&lt;/item&gt;&lt;item&gt;310&lt;/item&gt;&lt;item&gt;348&lt;/item&gt;&lt;item&gt;36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/record-ids&gt;&lt;/item&gt;&lt;/Libraries&gt;"/>
  </w:docVars>
  <w:rsids>
    <w:rsidRoot w:val="0054204D"/>
    <w:rsid w:val="00006B38"/>
    <w:rsid w:val="00007B61"/>
    <w:rsid w:val="000154DE"/>
    <w:rsid w:val="000234FC"/>
    <w:rsid w:val="00026DFE"/>
    <w:rsid w:val="00042A81"/>
    <w:rsid w:val="00051E50"/>
    <w:rsid w:val="0005583C"/>
    <w:rsid w:val="00055B71"/>
    <w:rsid w:val="00057DA7"/>
    <w:rsid w:val="00064CEE"/>
    <w:rsid w:val="000770D9"/>
    <w:rsid w:val="000822FF"/>
    <w:rsid w:val="00085D14"/>
    <w:rsid w:val="000A0D6C"/>
    <w:rsid w:val="000A6BA3"/>
    <w:rsid w:val="000A6DA4"/>
    <w:rsid w:val="000A73AB"/>
    <w:rsid w:val="000B5115"/>
    <w:rsid w:val="000C5E62"/>
    <w:rsid w:val="000D25FE"/>
    <w:rsid w:val="000D387F"/>
    <w:rsid w:val="000D6EC5"/>
    <w:rsid w:val="000D704A"/>
    <w:rsid w:val="000E41F6"/>
    <w:rsid w:val="00105278"/>
    <w:rsid w:val="00116A02"/>
    <w:rsid w:val="001234DB"/>
    <w:rsid w:val="00123AB6"/>
    <w:rsid w:val="00123EB4"/>
    <w:rsid w:val="00130A77"/>
    <w:rsid w:val="00134C59"/>
    <w:rsid w:val="00136641"/>
    <w:rsid w:val="00156C07"/>
    <w:rsid w:val="00166064"/>
    <w:rsid w:val="001732A8"/>
    <w:rsid w:val="00182EF7"/>
    <w:rsid w:val="00192A08"/>
    <w:rsid w:val="001934EF"/>
    <w:rsid w:val="001971F7"/>
    <w:rsid w:val="001A1F91"/>
    <w:rsid w:val="001C2BB6"/>
    <w:rsid w:val="001C4A5D"/>
    <w:rsid w:val="001D032A"/>
    <w:rsid w:val="001D7AFF"/>
    <w:rsid w:val="001E128B"/>
    <w:rsid w:val="001E76CE"/>
    <w:rsid w:val="00203D37"/>
    <w:rsid w:val="00206695"/>
    <w:rsid w:val="002102AC"/>
    <w:rsid w:val="0021549A"/>
    <w:rsid w:val="00215E0A"/>
    <w:rsid w:val="00227CD5"/>
    <w:rsid w:val="002530F5"/>
    <w:rsid w:val="00266332"/>
    <w:rsid w:val="00272A5C"/>
    <w:rsid w:val="00273B4E"/>
    <w:rsid w:val="0029497A"/>
    <w:rsid w:val="002A1263"/>
    <w:rsid w:val="002A56A5"/>
    <w:rsid w:val="002A68A2"/>
    <w:rsid w:val="002B2169"/>
    <w:rsid w:val="002B3E84"/>
    <w:rsid w:val="002B67A0"/>
    <w:rsid w:val="002B6B89"/>
    <w:rsid w:val="002C231E"/>
    <w:rsid w:val="002C69A4"/>
    <w:rsid w:val="002C7E97"/>
    <w:rsid w:val="002D0C40"/>
    <w:rsid w:val="00301620"/>
    <w:rsid w:val="003041D3"/>
    <w:rsid w:val="00305F6D"/>
    <w:rsid w:val="00306096"/>
    <w:rsid w:val="00307078"/>
    <w:rsid w:val="003117BA"/>
    <w:rsid w:val="00320052"/>
    <w:rsid w:val="0032156D"/>
    <w:rsid w:val="00326281"/>
    <w:rsid w:val="003318DE"/>
    <w:rsid w:val="003327DC"/>
    <w:rsid w:val="00332E04"/>
    <w:rsid w:val="00332FBA"/>
    <w:rsid w:val="00333BF1"/>
    <w:rsid w:val="00335CE6"/>
    <w:rsid w:val="0036047F"/>
    <w:rsid w:val="0036376D"/>
    <w:rsid w:val="0036390E"/>
    <w:rsid w:val="003648DE"/>
    <w:rsid w:val="00376F7B"/>
    <w:rsid w:val="00383C5F"/>
    <w:rsid w:val="00396C68"/>
    <w:rsid w:val="003A6716"/>
    <w:rsid w:val="003A6BAD"/>
    <w:rsid w:val="003A6C54"/>
    <w:rsid w:val="003C0087"/>
    <w:rsid w:val="003D3F48"/>
    <w:rsid w:val="003E5432"/>
    <w:rsid w:val="003E610F"/>
    <w:rsid w:val="003E6A7F"/>
    <w:rsid w:val="003F26F6"/>
    <w:rsid w:val="003F6B85"/>
    <w:rsid w:val="003F75F0"/>
    <w:rsid w:val="003F7687"/>
    <w:rsid w:val="00400788"/>
    <w:rsid w:val="00400A70"/>
    <w:rsid w:val="00403D0C"/>
    <w:rsid w:val="004108AF"/>
    <w:rsid w:val="00430262"/>
    <w:rsid w:val="004412A7"/>
    <w:rsid w:val="004436D8"/>
    <w:rsid w:val="00445AF8"/>
    <w:rsid w:val="00450D8F"/>
    <w:rsid w:val="00456DFF"/>
    <w:rsid w:val="00466451"/>
    <w:rsid w:val="00475336"/>
    <w:rsid w:val="00481025"/>
    <w:rsid w:val="004907B1"/>
    <w:rsid w:val="00492937"/>
    <w:rsid w:val="004943B0"/>
    <w:rsid w:val="004A4DFC"/>
    <w:rsid w:val="004A79F0"/>
    <w:rsid w:val="004B0105"/>
    <w:rsid w:val="004B0FFC"/>
    <w:rsid w:val="004B33CE"/>
    <w:rsid w:val="004B3A33"/>
    <w:rsid w:val="004C5881"/>
    <w:rsid w:val="004D6A4D"/>
    <w:rsid w:val="004D7F6E"/>
    <w:rsid w:val="004F63DF"/>
    <w:rsid w:val="004F79CF"/>
    <w:rsid w:val="00501620"/>
    <w:rsid w:val="00512476"/>
    <w:rsid w:val="0054204D"/>
    <w:rsid w:val="00542153"/>
    <w:rsid w:val="005468A3"/>
    <w:rsid w:val="005616FA"/>
    <w:rsid w:val="00567EB7"/>
    <w:rsid w:val="005815E9"/>
    <w:rsid w:val="00582247"/>
    <w:rsid w:val="00583B5F"/>
    <w:rsid w:val="00587FD9"/>
    <w:rsid w:val="005932E4"/>
    <w:rsid w:val="0059478A"/>
    <w:rsid w:val="005A11A6"/>
    <w:rsid w:val="005A7265"/>
    <w:rsid w:val="005B2CD2"/>
    <w:rsid w:val="005C6C27"/>
    <w:rsid w:val="005D5049"/>
    <w:rsid w:val="005E386E"/>
    <w:rsid w:val="005E4A58"/>
    <w:rsid w:val="005F23DE"/>
    <w:rsid w:val="006172CA"/>
    <w:rsid w:val="00625A5A"/>
    <w:rsid w:val="0063465A"/>
    <w:rsid w:val="00640121"/>
    <w:rsid w:val="00650FCB"/>
    <w:rsid w:val="00666646"/>
    <w:rsid w:val="006740B8"/>
    <w:rsid w:val="006841A8"/>
    <w:rsid w:val="00687581"/>
    <w:rsid w:val="00692FD5"/>
    <w:rsid w:val="006A003C"/>
    <w:rsid w:val="006A6A44"/>
    <w:rsid w:val="006C17C2"/>
    <w:rsid w:val="006C18AB"/>
    <w:rsid w:val="006C7589"/>
    <w:rsid w:val="006D471F"/>
    <w:rsid w:val="006D5960"/>
    <w:rsid w:val="006D6418"/>
    <w:rsid w:val="006E49EB"/>
    <w:rsid w:val="006F05C2"/>
    <w:rsid w:val="006F2778"/>
    <w:rsid w:val="0070082E"/>
    <w:rsid w:val="00706A51"/>
    <w:rsid w:val="007113B7"/>
    <w:rsid w:val="00730254"/>
    <w:rsid w:val="00730D43"/>
    <w:rsid w:val="00732FA9"/>
    <w:rsid w:val="00737776"/>
    <w:rsid w:val="007423D1"/>
    <w:rsid w:val="00751DAE"/>
    <w:rsid w:val="007547D7"/>
    <w:rsid w:val="00754E42"/>
    <w:rsid w:val="00762DB8"/>
    <w:rsid w:val="00763A01"/>
    <w:rsid w:val="00764B16"/>
    <w:rsid w:val="007655ED"/>
    <w:rsid w:val="00773509"/>
    <w:rsid w:val="00776232"/>
    <w:rsid w:val="007A13E5"/>
    <w:rsid w:val="007A7759"/>
    <w:rsid w:val="007B6BE3"/>
    <w:rsid w:val="007B7541"/>
    <w:rsid w:val="007C434A"/>
    <w:rsid w:val="007D4500"/>
    <w:rsid w:val="007F22BB"/>
    <w:rsid w:val="007F7AFA"/>
    <w:rsid w:val="00800A4F"/>
    <w:rsid w:val="00804CC2"/>
    <w:rsid w:val="00806778"/>
    <w:rsid w:val="00814A30"/>
    <w:rsid w:val="00830A73"/>
    <w:rsid w:val="00833CC0"/>
    <w:rsid w:val="008430A8"/>
    <w:rsid w:val="00845DBD"/>
    <w:rsid w:val="00847958"/>
    <w:rsid w:val="00854CCF"/>
    <w:rsid w:val="00857C1C"/>
    <w:rsid w:val="00871EB5"/>
    <w:rsid w:val="00872BFE"/>
    <w:rsid w:val="008A4DE7"/>
    <w:rsid w:val="008A71B5"/>
    <w:rsid w:val="008A75BE"/>
    <w:rsid w:val="008B0AB9"/>
    <w:rsid w:val="008B5185"/>
    <w:rsid w:val="008C0E26"/>
    <w:rsid w:val="008D081A"/>
    <w:rsid w:val="008E1526"/>
    <w:rsid w:val="008E237C"/>
    <w:rsid w:val="008F317C"/>
    <w:rsid w:val="008F42D8"/>
    <w:rsid w:val="008F5C29"/>
    <w:rsid w:val="00912460"/>
    <w:rsid w:val="00916C60"/>
    <w:rsid w:val="0092117B"/>
    <w:rsid w:val="00931BC9"/>
    <w:rsid w:val="00940282"/>
    <w:rsid w:val="00950882"/>
    <w:rsid w:val="009520AA"/>
    <w:rsid w:val="00960511"/>
    <w:rsid w:val="00964E58"/>
    <w:rsid w:val="00971AF3"/>
    <w:rsid w:val="009762A0"/>
    <w:rsid w:val="009A0B44"/>
    <w:rsid w:val="009B0F26"/>
    <w:rsid w:val="009B5C5E"/>
    <w:rsid w:val="009C1537"/>
    <w:rsid w:val="009C3280"/>
    <w:rsid w:val="009C430B"/>
    <w:rsid w:val="009C7E1E"/>
    <w:rsid w:val="009D0C2E"/>
    <w:rsid w:val="009D1066"/>
    <w:rsid w:val="009D36C3"/>
    <w:rsid w:val="009D396D"/>
    <w:rsid w:val="009D7289"/>
    <w:rsid w:val="009E2DF3"/>
    <w:rsid w:val="009F4208"/>
    <w:rsid w:val="00A16F12"/>
    <w:rsid w:val="00A3514D"/>
    <w:rsid w:val="00A37E78"/>
    <w:rsid w:val="00A434FB"/>
    <w:rsid w:val="00A476FD"/>
    <w:rsid w:val="00A614C2"/>
    <w:rsid w:val="00A67878"/>
    <w:rsid w:val="00A7456E"/>
    <w:rsid w:val="00A75855"/>
    <w:rsid w:val="00A822FE"/>
    <w:rsid w:val="00A8260A"/>
    <w:rsid w:val="00A85EE4"/>
    <w:rsid w:val="00A90742"/>
    <w:rsid w:val="00A9216C"/>
    <w:rsid w:val="00AA2DF3"/>
    <w:rsid w:val="00AA4553"/>
    <w:rsid w:val="00AA5298"/>
    <w:rsid w:val="00AA7212"/>
    <w:rsid w:val="00AB29AF"/>
    <w:rsid w:val="00AD1CA6"/>
    <w:rsid w:val="00AD31E5"/>
    <w:rsid w:val="00AD719D"/>
    <w:rsid w:val="00AF0B6F"/>
    <w:rsid w:val="00B03AA8"/>
    <w:rsid w:val="00B15486"/>
    <w:rsid w:val="00B157DA"/>
    <w:rsid w:val="00B15E3A"/>
    <w:rsid w:val="00B1624D"/>
    <w:rsid w:val="00B2170E"/>
    <w:rsid w:val="00B237F3"/>
    <w:rsid w:val="00B2512E"/>
    <w:rsid w:val="00B31F33"/>
    <w:rsid w:val="00B333C6"/>
    <w:rsid w:val="00B33576"/>
    <w:rsid w:val="00B34B19"/>
    <w:rsid w:val="00B573DE"/>
    <w:rsid w:val="00B57B77"/>
    <w:rsid w:val="00B82105"/>
    <w:rsid w:val="00B8342C"/>
    <w:rsid w:val="00B860C2"/>
    <w:rsid w:val="00BB0165"/>
    <w:rsid w:val="00BB0C92"/>
    <w:rsid w:val="00BB3034"/>
    <w:rsid w:val="00BB4ADE"/>
    <w:rsid w:val="00BC28F9"/>
    <w:rsid w:val="00BC384B"/>
    <w:rsid w:val="00BD70D0"/>
    <w:rsid w:val="00BE0612"/>
    <w:rsid w:val="00BE7951"/>
    <w:rsid w:val="00BF24A4"/>
    <w:rsid w:val="00C06005"/>
    <w:rsid w:val="00C06BC0"/>
    <w:rsid w:val="00C26ABF"/>
    <w:rsid w:val="00C2704C"/>
    <w:rsid w:val="00C3289F"/>
    <w:rsid w:val="00C36125"/>
    <w:rsid w:val="00C46351"/>
    <w:rsid w:val="00C524C7"/>
    <w:rsid w:val="00C60186"/>
    <w:rsid w:val="00C62289"/>
    <w:rsid w:val="00C62554"/>
    <w:rsid w:val="00C74012"/>
    <w:rsid w:val="00C7665C"/>
    <w:rsid w:val="00C908C6"/>
    <w:rsid w:val="00CB5E19"/>
    <w:rsid w:val="00CC5B37"/>
    <w:rsid w:val="00CD1C48"/>
    <w:rsid w:val="00CF38F1"/>
    <w:rsid w:val="00CF440A"/>
    <w:rsid w:val="00D32E63"/>
    <w:rsid w:val="00D43889"/>
    <w:rsid w:val="00D5140E"/>
    <w:rsid w:val="00D60C3A"/>
    <w:rsid w:val="00D626FA"/>
    <w:rsid w:val="00D65064"/>
    <w:rsid w:val="00D66A01"/>
    <w:rsid w:val="00D80C52"/>
    <w:rsid w:val="00D816C2"/>
    <w:rsid w:val="00D919E7"/>
    <w:rsid w:val="00D91FC1"/>
    <w:rsid w:val="00DA3E0D"/>
    <w:rsid w:val="00DA572C"/>
    <w:rsid w:val="00DA7E78"/>
    <w:rsid w:val="00DB7854"/>
    <w:rsid w:val="00DC06C5"/>
    <w:rsid w:val="00DC51ED"/>
    <w:rsid w:val="00DD0F6A"/>
    <w:rsid w:val="00DE1791"/>
    <w:rsid w:val="00DE2B16"/>
    <w:rsid w:val="00DF2C2A"/>
    <w:rsid w:val="00DF5966"/>
    <w:rsid w:val="00DF7AF1"/>
    <w:rsid w:val="00E02266"/>
    <w:rsid w:val="00E112C5"/>
    <w:rsid w:val="00E126E6"/>
    <w:rsid w:val="00E2168A"/>
    <w:rsid w:val="00E27BC0"/>
    <w:rsid w:val="00E3334A"/>
    <w:rsid w:val="00E40F8C"/>
    <w:rsid w:val="00E433BE"/>
    <w:rsid w:val="00E64D8B"/>
    <w:rsid w:val="00E86B90"/>
    <w:rsid w:val="00E91ECE"/>
    <w:rsid w:val="00E96260"/>
    <w:rsid w:val="00E96E7D"/>
    <w:rsid w:val="00EA2F71"/>
    <w:rsid w:val="00EA38CB"/>
    <w:rsid w:val="00EB1D31"/>
    <w:rsid w:val="00EC0609"/>
    <w:rsid w:val="00EC220B"/>
    <w:rsid w:val="00EC6B8E"/>
    <w:rsid w:val="00EC74F9"/>
    <w:rsid w:val="00EE1226"/>
    <w:rsid w:val="00F06A0F"/>
    <w:rsid w:val="00F13234"/>
    <w:rsid w:val="00F206C0"/>
    <w:rsid w:val="00F21E02"/>
    <w:rsid w:val="00F308B4"/>
    <w:rsid w:val="00F33352"/>
    <w:rsid w:val="00F44D2D"/>
    <w:rsid w:val="00F561E9"/>
    <w:rsid w:val="00F572E3"/>
    <w:rsid w:val="00F672B8"/>
    <w:rsid w:val="00F74313"/>
    <w:rsid w:val="00F77928"/>
    <w:rsid w:val="00F80EC9"/>
    <w:rsid w:val="00F82AF0"/>
    <w:rsid w:val="00F831B1"/>
    <w:rsid w:val="00F84D1D"/>
    <w:rsid w:val="00F94292"/>
    <w:rsid w:val="00F9650E"/>
    <w:rsid w:val="00FA623F"/>
    <w:rsid w:val="00FB5F9C"/>
    <w:rsid w:val="00FD123C"/>
    <w:rsid w:val="00FE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57C58B1-A08F-42A2-BC5C-D8DF9C9D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B3E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3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008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91EC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5"/>
    <w:qFormat/>
    <w:rsid w:val="00227CD5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 w:val="18"/>
      <w:szCs w:val="20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6C7589"/>
    <w:pPr>
      <w:tabs>
        <w:tab w:val="center" w:pos="4520"/>
        <w:tab w:val="right" w:pos="9020"/>
      </w:tabs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TDisplayEquationChar">
    <w:name w:val="MTDisplayEquation Char"/>
    <w:basedOn w:val="Policepardfaut"/>
    <w:link w:val="MTDisplayEquation"/>
    <w:rsid w:val="006C7589"/>
    <w:rPr>
      <w:rFonts w:ascii="Times New Roman" w:hAnsi="Times New Roman" w:cs="Times New Roman"/>
      <w:sz w:val="24"/>
      <w:szCs w:val="24"/>
      <w:lang w:val="en-US"/>
    </w:rPr>
  </w:style>
  <w:style w:type="character" w:styleId="Textedelespacerserv">
    <w:name w:val="Placeholder Text"/>
    <w:basedOn w:val="Policepardfaut"/>
    <w:uiPriority w:val="99"/>
    <w:semiHidden/>
    <w:rsid w:val="007423D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2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23D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F2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2B3E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B3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008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950882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C51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51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51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51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51E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0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0A70"/>
  </w:style>
  <w:style w:type="paragraph" w:styleId="Pieddepage">
    <w:name w:val="footer"/>
    <w:basedOn w:val="Normal"/>
    <w:link w:val="PieddepageCar"/>
    <w:uiPriority w:val="99"/>
    <w:unhideWhenUsed/>
    <w:rsid w:val="0040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0A70"/>
  </w:style>
  <w:style w:type="character" w:customStyle="1" w:styleId="Titre4Car">
    <w:name w:val="Titre 4 Car"/>
    <w:basedOn w:val="Policepardfaut"/>
    <w:link w:val="Titre4"/>
    <w:uiPriority w:val="9"/>
    <w:rsid w:val="00E91ECE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nberg, D. (Don)</dc:creator>
  <cp:lastModifiedBy>ecoulamy</cp:lastModifiedBy>
  <cp:revision>4</cp:revision>
  <cp:lastPrinted>2014-09-02T12:57:00Z</cp:lastPrinted>
  <dcterms:created xsi:type="dcterms:W3CDTF">2015-02-12T13:41:00Z</dcterms:created>
  <dcterms:modified xsi:type="dcterms:W3CDTF">2015-02-1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